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0" w:type="dxa"/>
        <w:jc w:val="center"/>
        <w:tblLook w:val="04A0" w:firstRow="1" w:lastRow="0" w:firstColumn="1" w:lastColumn="0" w:noHBand="0" w:noVBand="1"/>
      </w:tblPr>
      <w:tblGrid>
        <w:gridCol w:w="2840"/>
        <w:gridCol w:w="1380"/>
        <w:gridCol w:w="2660"/>
        <w:gridCol w:w="1980"/>
      </w:tblGrid>
      <w:tr w:rsidR="009A2598" w:rsidRPr="009841AA" w14:paraId="078F9F26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B036" w14:textId="77777777" w:rsidR="009A2598" w:rsidRPr="009841AA" w:rsidRDefault="009A2598" w:rsidP="0096601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841AA">
              <w:rPr>
                <w:rFonts w:ascii="Arial" w:hAnsi="Arial" w:cs="Arial"/>
                <w:b/>
                <w:bCs/>
                <w:color w:val="000000" w:themeColor="text1"/>
              </w:rPr>
              <w:t>Antibody-fluorophor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E307" w14:textId="77777777" w:rsidR="009A2598" w:rsidRPr="009841AA" w:rsidRDefault="009A2598" w:rsidP="0096601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841AA">
              <w:rPr>
                <w:rFonts w:ascii="Arial" w:hAnsi="Arial" w:cs="Arial"/>
                <w:b/>
                <w:bCs/>
                <w:color w:val="000000" w:themeColor="text1"/>
              </w:rPr>
              <w:t>Clon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7475" w14:textId="77777777" w:rsidR="009A2598" w:rsidRPr="009841AA" w:rsidRDefault="009A2598" w:rsidP="0096601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841AA">
              <w:rPr>
                <w:rFonts w:ascii="Arial" w:hAnsi="Arial"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A271" w14:textId="77777777" w:rsidR="009A2598" w:rsidRPr="009841AA" w:rsidRDefault="009A2598" w:rsidP="0096601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841AA">
              <w:rPr>
                <w:rFonts w:ascii="Arial" w:hAnsi="Arial" w:cs="Arial"/>
                <w:b/>
                <w:bCs/>
                <w:color w:val="000000" w:themeColor="text1"/>
              </w:rPr>
              <w:t>Catalog number</w:t>
            </w:r>
          </w:p>
        </w:tc>
      </w:tr>
      <w:tr w:rsidR="009A2598" w:rsidRPr="009841AA" w14:paraId="4FF420C3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1CF8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a4b7 AP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175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DFE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 xml:space="preserve">NHP resources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F663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AB_2716326</w:t>
            </w:r>
          </w:p>
        </w:tc>
      </w:tr>
      <w:tr w:rsidR="009A2598" w:rsidRPr="009841AA" w14:paraId="5225AAE4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B72C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107a BV6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72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H4A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1EEF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841AA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752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28633</w:t>
            </w:r>
          </w:p>
        </w:tc>
      </w:tr>
      <w:tr w:rsidR="009A2598" w:rsidRPr="009841AA" w14:paraId="67BFD029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D67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11b BV6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E48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ICRF4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0F11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CFBA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2721</w:t>
            </w:r>
          </w:p>
        </w:tc>
      </w:tr>
      <w:tr w:rsidR="009A2598" w:rsidRPr="009841AA" w14:paraId="156C667D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9A9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123 BV4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BF8A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9F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C53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654F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5928</w:t>
            </w:r>
          </w:p>
        </w:tc>
      </w:tr>
      <w:tr w:rsidR="009A2598" w:rsidRPr="009841AA" w14:paraId="38C3437B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744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14 BUV6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5103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M5E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A0C1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DC9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751150</w:t>
            </w:r>
          </w:p>
        </w:tc>
      </w:tr>
      <w:tr w:rsidR="009A2598" w:rsidRPr="009841AA" w14:paraId="7CE9E9C3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891F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159a PE-Cy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300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Z19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0DC8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ECKMAN COUL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5C97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10246</w:t>
            </w:r>
          </w:p>
        </w:tc>
      </w:tr>
      <w:tr w:rsidR="009A2598" w:rsidRPr="009841AA" w14:paraId="61FA4729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E70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16 BUV4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0E3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G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854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2C0A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612944</w:t>
            </w:r>
          </w:p>
        </w:tc>
      </w:tr>
      <w:tr w:rsidR="009A2598" w:rsidRPr="009841AA" w14:paraId="35D6E6D7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CD5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195 (CCR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FCC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A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983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161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742913</w:t>
            </w:r>
          </w:p>
        </w:tc>
      </w:tr>
      <w:tr w:rsidR="009A2598" w:rsidRPr="009841AA" w14:paraId="6E75CF6D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9D53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20 BV5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3D1D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2H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51B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743A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02332</w:t>
            </w:r>
          </w:p>
        </w:tc>
      </w:tr>
      <w:tr w:rsidR="009A2598" w:rsidRPr="009841AA" w14:paraId="5F6A93AD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7A4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20/CD14 BV5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4B4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2H7/M5E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EFE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B228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02332/301832</w:t>
            </w:r>
          </w:p>
        </w:tc>
      </w:tr>
      <w:tr w:rsidR="009A2598" w:rsidRPr="009841AA" w14:paraId="7A8CCA57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4A5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279 BV7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993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EH12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5E4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4D7F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747446</w:t>
            </w:r>
          </w:p>
        </w:tc>
      </w:tr>
      <w:tr w:rsidR="009A2598" w:rsidRPr="009841AA" w14:paraId="49D04138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573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3 BUV3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397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SP34.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457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6E1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4117</w:t>
            </w:r>
          </w:p>
        </w:tc>
      </w:tr>
      <w:tr w:rsidR="009A2598" w:rsidRPr="009841AA" w14:paraId="102D3A04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E85F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335 (NKp46) PE-Cy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54FC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AB28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248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ECKMAN COUL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5F3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IM3711</w:t>
            </w:r>
          </w:p>
        </w:tc>
      </w:tr>
      <w:tr w:rsidR="009A2598" w:rsidRPr="009841AA" w14:paraId="7DE8D64B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630D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336 (NKp44) P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BB0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P44-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8BB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4167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25107</w:t>
            </w:r>
          </w:p>
        </w:tc>
      </w:tr>
      <w:tr w:rsidR="009A2598" w:rsidRPr="009841AA" w14:paraId="00243D3E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FF31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4 BB7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F60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L20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6F9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10E1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6516</w:t>
            </w:r>
          </w:p>
        </w:tc>
      </w:tr>
      <w:tr w:rsidR="009A2598" w:rsidRPr="009841AA" w14:paraId="1A953331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1B2A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45 BV7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D11C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D058-128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DF8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09C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3861</w:t>
            </w:r>
          </w:p>
        </w:tc>
      </w:tr>
      <w:tr w:rsidR="009A2598" w:rsidRPr="009841AA" w14:paraId="31BF8187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9EDD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56 BUV7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69BC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15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4F41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312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741842</w:t>
            </w:r>
          </w:p>
        </w:tc>
      </w:tr>
      <w:tr w:rsidR="009A2598" w:rsidRPr="009841AA" w14:paraId="5FD4D95E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D6E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62L BUV8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6B5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SK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68A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BC0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749209</w:t>
            </w:r>
          </w:p>
        </w:tc>
      </w:tr>
      <w:tr w:rsidR="009A2598" w:rsidRPr="009841AA" w14:paraId="4CC914E1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C4E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66abce BB5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0FB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TET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96A1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MILTENY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6C58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130-116-522</w:t>
            </w:r>
          </w:p>
        </w:tc>
      </w:tr>
      <w:tr w:rsidR="009A2598" w:rsidRPr="009841AA" w14:paraId="17CEEFBD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DC5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69 BV6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14CD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FN5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BC3C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IOLEGE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39BD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10934</w:t>
            </w:r>
          </w:p>
        </w:tc>
      </w:tr>
      <w:tr w:rsidR="009A2598" w:rsidRPr="009841AA" w14:paraId="5D033819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E4AC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8 BUV5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9178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RPA-T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938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1083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612914</w:t>
            </w:r>
          </w:p>
        </w:tc>
      </w:tr>
      <w:tr w:rsidR="009A2598" w:rsidRPr="009841AA" w14:paraId="208223FB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EDFF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89 AF7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447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A5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D06F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841AA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184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54117</w:t>
            </w:r>
          </w:p>
        </w:tc>
      </w:tr>
      <w:tr w:rsidR="009A2598" w:rsidRPr="009841AA" w14:paraId="0D26F15F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1E23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CD95 PE CF5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094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DX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6CC4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66BB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2395</w:t>
            </w:r>
          </w:p>
        </w:tc>
      </w:tr>
      <w:tr w:rsidR="009A2598" w:rsidRPr="009841AA" w14:paraId="16C408D2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906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GZMB P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461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GB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9A33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90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1142</w:t>
            </w:r>
          </w:p>
        </w:tc>
      </w:tr>
      <w:tr w:rsidR="009A2598" w:rsidRPr="009841AA" w14:paraId="467E7358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27F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HLA-D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34F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G46-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743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552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612980</w:t>
            </w:r>
          </w:p>
        </w:tc>
      </w:tr>
      <w:tr w:rsidR="009A2598" w:rsidRPr="009841AA" w14:paraId="6F2F6DA1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C23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841AA">
              <w:rPr>
                <w:rFonts w:ascii="Arial" w:hAnsi="Arial" w:cs="Arial"/>
                <w:color w:val="000000" w:themeColor="text1"/>
              </w:rPr>
              <w:t>IFNg</w:t>
            </w:r>
            <w:proofErr w:type="spellEnd"/>
            <w:r w:rsidRPr="009841AA">
              <w:rPr>
                <w:rFonts w:ascii="Arial" w:hAnsi="Arial" w:cs="Arial"/>
                <w:color w:val="000000" w:themeColor="text1"/>
              </w:rPr>
              <w:t xml:space="preserve"> BV7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E017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2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A9CC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CFF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64039</w:t>
            </w:r>
          </w:p>
        </w:tc>
      </w:tr>
      <w:tr w:rsidR="009A2598" w:rsidRPr="009841AA" w14:paraId="71761DF7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A218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MIP-B AF6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15B7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240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BA4A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841AA">
              <w:rPr>
                <w:rFonts w:ascii="Arial" w:hAnsi="Arial" w:cs="Arial"/>
                <w:color w:val="000000" w:themeColor="text1"/>
              </w:rPr>
              <w:t>Biotechn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743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IC271R</w:t>
            </w:r>
          </w:p>
        </w:tc>
      </w:tr>
      <w:tr w:rsidR="009A2598" w:rsidRPr="009841AA" w14:paraId="0AC5CE8E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8656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NIR live/dea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89F3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—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2105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841AA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  <w:r w:rsidRPr="009841AA">
              <w:rPr>
                <w:rFonts w:ascii="Arial" w:hAnsi="Arial" w:cs="Arial"/>
                <w:color w:val="000000" w:themeColor="text1"/>
              </w:rPr>
              <w:t xml:space="preserve"> Scientif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8C5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L10119</w:t>
            </w:r>
          </w:p>
        </w:tc>
      </w:tr>
      <w:tr w:rsidR="009A2598" w:rsidRPr="009841AA" w14:paraId="212CA957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C9D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Perforin FIT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30E7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Pf34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CCF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841AA">
              <w:rPr>
                <w:rFonts w:ascii="Arial" w:hAnsi="Arial" w:cs="Arial"/>
                <w:color w:val="000000" w:themeColor="text1"/>
              </w:rPr>
              <w:t>mAbTech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BD72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3465-7</w:t>
            </w:r>
          </w:p>
        </w:tc>
      </w:tr>
      <w:tr w:rsidR="009A2598" w:rsidRPr="009841AA" w14:paraId="52571338" w14:textId="77777777" w:rsidTr="00966014">
        <w:trPr>
          <w:trHeight w:val="3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29E0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TNFa-AF7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43D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Mab1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D4FE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E319" w14:textId="77777777" w:rsidR="009A2598" w:rsidRPr="009841AA" w:rsidRDefault="009A2598" w:rsidP="00966014">
            <w:pPr>
              <w:rPr>
                <w:rFonts w:ascii="Arial" w:hAnsi="Arial" w:cs="Arial"/>
                <w:color w:val="000000" w:themeColor="text1"/>
              </w:rPr>
            </w:pPr>
            <w:r w:rsidRPr="009841AA">
              <w:rPr>
                <w:rFonts w:ascii="Arial" w:hAnsi="Arial" w:cs="Arial"/>
                <w:color w:val="000000" w:themeColor="text1"/>
              </w:rPr>
              <w:t>557996</w:t>
            </w:r>
          </w:p>
        </w:tc>
      </w:tr>
    </w:tbl>
    <w:p w14:paraId="518F1C93" w14:textId="4763EC18" w:rsidR="00194E0A" w:rsidRDefault="009A2598">
      <w:r w:rsidRPr="00A43B92">
        <w:rPr>
          <w:noProof/>
          <w:color w:val="0070C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653F44" wp14:editId="73DF56AA">
                <wp:simplePos x="0" y="0"/>
                <wp:positionH relativeFrom="column">
                  <wp:posOffset>0</wp:posOffset>
                </wp:positionH>
                <wp:positionV relativeFrom="paragraph">
                  <wp:posOffset>177165</wp:posOffset>
                </wp:positionV>
                <wp:extent cx="5358765" cy="335280"/>
                <wp:effectExtent l="0" t="0" r="0" b="0"/>
                <wp:wrapSquare wrapText="bothSides"/>
                <wp:docPr id="373294884" name="Text Box 3732948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8765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3A820E" w14:textId="77777777" w:rsidR="009A2598" w:rsidRPr="00A26307" w:rsidRDefault="009A2598" w:rsidP="009A2598">
                            <w:pPr>
                              <w:pStyle w:val="ListParagraph"/>
                              <w:spacing w:line="360" w:lineRule="auto"/>
                              <w:ind w:left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Table 1</w:t>
                            </w:r>
                            <w:r w:rsidRPr="0039561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low cytometry antibodies used for phenotyping and IC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653F44" id="_x0000_t202" coordsize="21600,21600" o:spt="202" path="m,l,21600r21600,l21600,xe">
                <v:stroke joinstyle="miter"/>
                <v:path gradientshapeok="t" o:connecttype="rect"/>
              </v:shapetype>
              <v:shape id="Text Box 373294884" o:spid="_x0000_s1026" type="#_x0000_t202" style="position:absolute;margin-left:0;margin-top:13.95pt;width:421.95pt;height:2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dJS2GAIAACwEAAAOAAAAZHJzL2Uyb0RvYy54bWysU9uO2yAQfa/Uf0C8N87N2awVZ5XuKlWl&#13;&#10;aHelbLXPBENsCTMUSOz06ztg56Jtn6q+wMAMcznnsHhoa0WOwroKdE5HgyElQnMoKr3P6Y+39Zc5&#13;&#10;Jc4zXTAFWuT0JBx9WH7+tGhMJsZQgiqEJZhEu6wxOS29N1mSOF6KmrkBGKHRKcHWzOPR7pPCsgaz&#13;&#10;1yoZD4ezpAFbGAtcOIe3T52TLmN+KQX3L1I64YnKKfbm42rjugtrslywbG+ZKSvet8H+oYuaVRqL&#13;&#10;XlI9Mc/IwVZ/pKorbsGB9AMOdQJSVlzEGXCa0fDDNNuSGRFnQXCcucDk/l9a/nzcmldLfPsVWiQw&#13;&#10;ANIYlzm8DPO00tZhx04J+hHC0wU20XrC8TKdpPO7WUoJR99kko7nEdfk+tpY578JqEkwcmqRlogW&#13;&#10;O26cx4oYeg4JxTSsK6UiNUqTJqezSTqMDy4efKE0Prz2Gizf7tp+gB0UJ5zLQke5M3xdYfENc/6V&#13;&#10;WeQYR0Hd+hdcpAIsAr1FSQn219/uQzxCj15KGtRMTt3PA7OCEvVdIyn3o+k0iCwepundGA/21rO7&#13;&#10;9ehD/QgoyxH+EMOjGeK9OpvSQv2O8l6FquhimmPtnPqz+eg7JeP34GK1ikEoK8P8Rm8ND6kDnAHa&#13;&#10;t/adWdPj75G5Zziri2UfaOhiOyJWBw+yihwFgDtUe9xRkpG6/vsEzd+eY9T1ky9/AwAA//8DAFBL&#13;&#10;AwQUAAYACAAAACEAU1FCkOIAAAALAQAADwAAAGRycy9kb3ducmV2LnhtbEyPzU7DMBCE70i8g7VI&#13;&#10;3KhD+GlI41RVUIWE4NDSC7dN7CYR9jrEbht4epYTXFazGu3sfMVyclYczRh6TwquZwkIQ43XPbUK&#13;&#10;dm/rqwxEiEgarSej4MsEWJbnZwXm2p9oY47b2AoOoZCjgi7GIZcyNJ1xGGZ+MMTe3o8OI69jK/WI&#13;&#10;Jw53VqZJci8d9sQfOhxM1ZnmY3twCp6r9Stu6tRl37Z6etmvhs/d+51SlxfT44LHagEimin+XcAv&#13;&#10;A/eHkovV/kA6CKuAaaKCdP4Agt3s9oZFzSKZgywL+Z+h/AEAAP//AwBQSwECLQAUAAYACAAAACEA&#13;&#10;toM4kv4AAADhAQAAEwAAAAAAAAAAAAAAAAAAAAAAW0NvbnRlbnRfVHlwZXNdLnhtbFBLAQItABQA&#13;&#10;BgAIAAAAIQA4/SH/1gAAAJQBAAALAAAAAAAAAAAAAAAAAC8BAABfcmVscy8ucmVsc1BLAQItABQA&#13;&#10;BgAIAAAAIQAadJS2GAIAACwEAAAOAAAAAAAAAAAAAAAAAC4CAABkcnMvZTJvRG9jLnhtbFBLAQIt&#13;&#10;ABQABgAIAAAAIQBTUUKQ4gAAAAsBAAAPAAAAAAAAAAAAAAAAAHIEAABkcnMvZG93bnJldi54bWxQ&#13;&#10;SwUGAAAAAAQABADzAAAAgQUAAAAA&#13;&#10;" filled="f" stroked="f" strokeweight=".5pt">
                <v:textbox>
                  <w:txbxContent>
                    <w:p w14:paraId="0F3A820E" w14:textId="77777777" w:rsidR="009A2598" w:rsidRPr="00A26307" w:rsidRDefault="009A2598" w:rsidP="009A2598">
                      <w:pPr>
                        <w:pStyle w:val="ListParagraph"/>
                        <w:spacing w:line="360" w:lineRule="auto"/>
                        <w:ind w:left="0"/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 Table 1</w:t>
                      </w:r>
                      <w:r w:rsidRPr="0039561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low cytometry antibodies used for phenotyping and IC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9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598"/>
    <w:rsid w:val="0009288F"/>
    <w:rsid w:val="00132C00"/>
    <w:rsid w:val="00194E0A"/>
    <w:rsid w:val="00213755"/>
    <w:rsid w:val="002A15B2"/>
    <w:rsid w:val="002E0E8D"/>
    <w:rsid w:val="003142F5"/>
    <w:rsid w:val="003458E6"/>
    <w:rsid w:val="003B0736"/>
    <w:rsid w:val="003F79BF"/>
    <w:rsid w:val="004700AD"/>
    <w:rsid w:val="00567A48"/>
    <w:rsid w:val="005F1D90"/>
    <w:rsid w:val="00602661"/>
    <w:rsid w:val="006D4D60"/>
    <w:rsid w:val="006F5EAB"/>
    <w:rsid w:val="007255FB"/>
    <w:rsid w:val="00803294"/>
    <w:rsid w:val="00930692"/>
    <w:rsid w:val="00973004"/>
    <w:rsid w:val="009A2598"/>
    <w:rsid w:val="009F52AB"/>
    <w:rsid w:val="00A47E16"/>
    <w:rsid w:val="00AD3BCB"/>
    <w:rsid w:val="00AF0EEE"/>
    <w:rsid w:val="00B67A34"/>
    <w:rsid w:val="00BE00FB"/>
    <w:rsid w:val="00C925B2"/>
    <w:rsid w:val="00D76C0A"/>
    <w:rsid w:val="00EA75C9"/>
    <w:rsid w:val="00EF4466"/>
    <w:rsid w:val="00F1782D"/>
    <w:rsid w:val="00F9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F72BF"/>
  <w15:chartTrackingRefBased/>
  <w15:docId w15:val="{0DC8721F-87C8-4345-A196-115499D8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59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5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r22</dc:creator>
  <cp:keywords/>
  <dc:description/>
  <cp:lastModifiedBy>R. Keith Reeves, Ph.D.</cp:lastModifiedBy>
  <cp:revision>1</cp:revision>
  <dcterms:created xsi:type="dcterms:W3CDTF">2024-06-18T23:32:00Z</dcterms:created>
  <dcterms:modified xsi:type="dcterms:W3CDTF">2024-06-18T23:34:00Z</dcterms:modified>
</cp:coreProperties>
</file>